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F6857" w14:textId="77777777" w:rsidR="001F5A26" w:rsidRDefault="001F5A26" w:rsidP="001F5A26">
      <w:pPr>
        <w:widowControl/>
        <w:jc w:val="both"/>
        <w:rPr>
          <w:rFonts w:ascii="Times New Roman" w:eastAsia="標楷體" w:hAnsi="Times New Roman" w:cs="Times New Roman"/>
          <w:b/>
          <w:color w:val="000000" w:themeColor="text1"/>
          <w:szCs w:val="28"/>
        </w:rPr>
      </w:pPr>
      <w:r w:rsidRPr="00A03302">
        <w:rPr>
          <w:rFonts w:ascii="Times New Roman" w:eastAsia="標楷體" w:hAnsi="Times New Roman" w:cs="Times New Roman"/>
          <w:b/>
          <w:color w:val="000000" w:themeColor="text1"/>
          <w:szCs w:val="28"/>
        </w:rPr>
        <w:t>S1 Table.</w:t>
      </w:r>
      <w:r>
        <w:rPr>
          <w:rFonts w:ascii="Times New Roman" w:eastAsia="標楷體" w:hAnsi="Times New Roman" w:cs="Times New Roman"/>
          <w:b/>
          <w:color w:val="000000" w:themeColor="text1"/>
          <w:szCs w:val="28"/>
        </w:rPr>
        <w:t xml:space="preserve"> </w:t>
      </w:r>
      <w:r w:rsidRPr="00970A13">
        <w:rPr>
          <w:rFonts w:ascii="Times New Roman" w:eastAsia="標楷體" w:hAnsi="Times New Roman" w:cs="Times New Roman"/>
          <w:b/>
          <w:color w:val="000000" w:themeColor="text1"/>
          <w:szCs w:val="28"/>
        </w:rPr>
        <w:t xml:space="preserve">Annotation database for color development-related genes in the </w:t>
      </w:r>
      <w:proofErr w:type="spellStart"/>
      <w:r w:rsidRPr="00970A13">
        <w:rPr>
          <w:rFonts w:ascii="Times New Roman" w:eastAsia="標楷體" w:hAnsi="Times New Roman" w:cs="Times New Roman"/>
          <w:b/>
          <w:color w:val="000000" w:themeColor="text1"/>
          <w:szCs w:val="28"/>
        </w:rPr>
        <w:t>Neocaridina</w:t>
      </w:r>
      <w:proofErr w:type="spellEnd"/>
      <w:r w:rsidRPr="00970A13">
        <w:rPr>
          <w:rFonts w:ascii="Times New Roman" w:eastAsia="標楷體" w:hAnsi="Times New Roman" w:cs="Times New Roman"/>
          <w:b/>
          <w:color w:val="000000" w:themeColor="text1"/>
          <w:szCs w:val="28"/>
        </w:rPr>
        <w:t xml:space="preserve"> shrimp transcriptome</w:t>
      </w:r>
      <w:r>
        <w:rPr>
          <w:rFonts w:ascii="Times New Roman" w:eastAsia="標楷體" w:hAnsi="Times New Roman" w:cs="Times New Roman"/>
          <w:b/>
          <w:color w:val="000000" w:themeColor="text1"/>
          <w:szCs w:val="28"/>
        </w:rPr>
        <w:t>.</w:t>
      </w:r>
    </w:p>
    <w:tbl>
      <w:tblPr>
        <w:tblStyle w:val="ac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1F5A26" w14:paraId="0AC913D4" w14:textId="77777777" w:rsidTr="00C03C5A">
        <w:tc>
          <w:tcPr>
            <w:tcW w:w="213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AA29E43" w14:textId="77777777" w:rsidR="001F5A26" w:rsidRPr="008A6AF4" w:rsidRDefault="001F5A26" w:rsidP="00C03C5A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1E4026">
              <w:rPr>
                <w:rFonts w:ascii="Times New Roman" w:eastAsia="標楷體" w:hAnsi="Times New Roman" w:cs="Times New Roman"/>
                <w:b/>
                <w:color w:val="000000" w:themeColor="text1"/>
                <w:kern w:val="24"/>
                <w:szCs w:val="24"/>
              </w:rPr>
              <w:t>Transcript_ID</w:t>
            </w:r>
            <w:proofErr w:type="spellEnd"/>
          </w:p>
        </w:tc>
        <w:tc>
          <w:tcPr>
            <w:tcW w:w="213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B9E1CDA" w14:textId="77777777" w:rsidR="001F5A26" w:rsidRPr="008A6AF4" w:rsidRDefault="001F5A26" w:rsidP="00C03C5A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1E4026">
              <w:rPr>
                <w:rFonts w:ascii="Times New Roman" w:eastAsia="標楷體" w:hAnsi="Times New Roman" w:cs="Times New Roman"/>
                <w:b/>
                <w:color w:val="000000" w:themeColor="text1"/>
                <w:kern w:val="24"/>
                <w:szCs w:val="24"/>
              </w:rPr>
              <w:t>Pfam</w:t>
            </w:r>
            <w:proofErr w:type="spellEnd"/>
          </w:p>
        </w:tc>
        <w:tc>
          <w:tcPr>
            <w:tcW w:w="213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BC586A1" w14:textId="77777777" w:rsidR="001F5A26" w:rsidRPr="008A6AF4" w:rsidRDefault="001F5A26" w:rsidP="00C03C5A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1E4026">
              <w:rPr>
                <w:rFonts w:ascii="Times New Roman" w:eastAsia="標楷體" w:hAnsi="Times New Roman" w:cs="Times New Roman"/>
                <w:b/>
                <w:szCs w:val="24"/>
              </w:rPr>
              <w:t xml:space="preserve">Swiss – </w:t>
            </w:r>
            <w:proofErr w:type="spellStart"/>
            <w:r w:rsidRPr="001E4026">
              <w:rPr>
                <w:rFonts w:ascii="Times New Roman" w:eastAsia="標楷體" w:hAnsi="Times New Roman" w:cs="Times New Roman"/>
                <w:b/>
                <w:szCs w:val="24"/>
              </w:rPr>
              <w:t>Prot</w:t>
            </w:r>
            <w:proofErr w:type="spellEnd"/>
          </w:p>
        </w:tc>
        <w:tc>
          <w:tcPr>
            <w:tcW w:w="213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3CA8125" w14:textId="77777777" w:rsidR="001F5A26" w:rsidRPr="008A6AF4" w:rsidRDefault="001F5A26" w:rsidP="00C03C5A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1E4026">
              <w:rPr>
                <w:rFonts w:ascii="Times New Roman" w:eastAsia="標楷體" w:hAnsi="Times New Roman" w:cs="Times New Roman"/>
                <w:b/>
                <w:color w:val="000000" w:themeColor="text1"/>
                <w:kern w:val="24"/>
                <w:szCs w:val="24"/>
              </w:rPr>
              <w:t>NCBI BLAST</w:t>
            </w:r>
          </w:p>
        </w:tc>
      </w:tr>
      <w:tr w:rsidR="001F5A26" w14:paraId="23A127AB" w14:textId="77777777" w:rsidTr="008A6AF4">
        <w:tc>
          <w:tcPr>
            <w:tcW w:w="2130" w:type="dxa"/>
            <w:tcBorders>
              <w:top w:val="single" w:sz="24" w:space="0" w:color="auto"/>
            </w:tcBorders>
            <w:vAlign w:val="center"/>
          </w:tcPr>
          <w:p w14:paraId="5F0A6602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1169_c0_g1_i6</w:t>
            </w:r>
          </w:p>
        </w:tc>
        <w:tc>
          <w:tcPr>
            <w:tcW w:w="2131" w:type="dxa"/>
            <w:tcBorders>
              <w:top w:val="single" w:sz="24" w:space="0" w:color="auto"/>
            </w:tcBorders>
            <w:vAlign w:val="center"/>
          </w:tcPr>
          <w:p w14:paraId="2CF84B32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Alcohol dehydrogenas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GroE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like domain</w:t>
            </w:r>
          </w:p>
        </w:tc>
        <w:tc>
          <w:tcPr>
            <w:tcW w:w="2130" w:type="dxa"/>
            <w:tcBorders>
              <w:top w:val="single" w:sz="24" w:space="0" w:color="auto"/>
            </w:tcBorders>
            <w:vAlign w:val="center"/>
          </w:tcPr>
          <w:p w14:paraId="4C69894A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ADHX_SPAAU Alcohol dehydrogenase class-3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Spar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aurata</w:t>
            </w:r>
            <w:proofErr w:type="spellEnd"/>
          </w:p>
        </w:tc>
        <w:tc>
          <w:tcPr>
            <w:tcW w:w="2131" w:type="dxa"/>
            <w:tcBorders>
              <w:top w:val="single" w:sz="24" w:space="0" w:color="auto"/>
            </w:tcBorders>
            <w:vAlign w:val="center"/>
          </w:tcPr>
          <w:p w14:paraId="07C4CAB5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Portun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trituberculatu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alcohol dehydrogenase class-3-like (LOC123520515), mRNA</w:t>
            </w:r>
          </w:p>
        </w:tc>
      </w:tr>
      <w:tr w:rsidR="001F5A26" w14:paraId="357E4290" w14:textId="77777777" w:rsidTr="008A6AF4">
        <w:tc>
          <w:tcPr>
            <w:tcW w:w="2130" w:type="dxa"/>
            <w:vAlign w:val="center"/>
          </w:tcPr>
          <w:p w14:paraId="787BA18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40593_c0_g1_i2</w:t>
            </w:r>
          </w:p>
        </w:tc>
        <w:tc>
          <w:tcPr>
            <w:tcW w:w="2131" w:type="dxa"/>
            <w:vAlign w:val="center"/>
          </w:tcPr>
          <w:p w14:paraId="39F008F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Annexin</w:t>
            </w:r>
            <w:proofErr w:type="spellEnd"/>
          </w:p>
        </w:tc>
        <w:tc>
          <w:tcPr>
            <w:tcW w:w="2130" w:type="dxa"/>
            <w:vAlign w:val="center"/>
          </w:tcPr>
          <w:p w14:paraId="4895A90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ANXA7_BOVIN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Annexin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A7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Bo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taurus</w:t>
            </w:r>
            <w:proofErr w:type="spellEnd"/>
          </w:p>
        </w:tc>
        <w:tc>
          <w:tcPr>
            <w:tcW w:w="2131" w:type="dxa"/>
            <w:vAlign w:val="center"/>
          </w:tcPr>
          <w:p w14:paraId="30833B14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1F5A26" w14:paraId="100332ED" w14:textId="77777777" w:rsidTr="008A6AF4">
        <w:tc>
          <w:tcPr>
            <w:tcW w:w="2130" w:type="dxa"/>
            <w:vAlign w:val="center"/>
          </w:tcPr>
          <w:p w14:paraId="47CC4F0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17444_c1_g2_i6</w:t>
            </w:r>
          </w:p>
        </w:tc>
        <w:tc>
          <w:tcPr>
            <w:tcW w:w="2131" w:type="dxa"/>
            <w:vAlign w:val="center"/>
          </w:tcPr>
          <w:p w14:paraId="04017D2B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ABC-2 family transporter protein</w:t>
            </w:r>
          </w:p>
        </w:tc>
        <w:tc>
          <w:tcPr>
            <w:tcW w:w="2130" w:type="dxa"/>
            <w:vAlign w:val="center"/>
          </w:tcPr>
          <w:p w14:paraId="482B8D1F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ABCA5_HUMAN ATP-binding cassette sub-family A member 5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Homo sapiens</w:t>
            </w:r>
          </w:p>
        </w:tc>
        <w:tc>
          <w:tcPr>
            <w:tcW w:w="2131" w:type="dxa"/>
            <w:vAlign w:val="center"/>
          </w:tcPr>
          <w:p w14:paraId="49D1C86F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Procambar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clarkii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cholesterol transporter ABCA5-like (LOC123773774), transcript variant X4, mRNA</w:t>
            </w:r>
          </w:p>
        </w:tc>
      </w:tr>
      <w:tr w:rsidR="001F5A26" w14:paraId="7410C474" w14:textId="77777777" w:rsidTr="008A6AF4">
        <w:tc>
          <w:tcPr>
            <w:tcW w:w="2130" w:type="dxa"/>
            <w:vAlign w:val="center"/>
          </w:tcPr>
          <w:p w14:paraId="65C5777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14056_c0_g1_i1</w:t>
            </w:r>
          </w:p>
        </w:tc>
        <w:tc>
          <w:tcPr>
            <w:tcW w:w="2131" w:type="dxa"/>
            <w:vAlign w:val="center"/>
          </w:tcPr>
          <w:p w14:paraId="6384704F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Rhodopsin-like GPCR transmembrane domain</w:t>
            </w:r>
          </w:p>
        </w:tc>
        <w:tc>
          <w:tcPr>
            <w:tcW w:w="2130" w:type="dxa"/>
            <w:vAlign w:val="center"/>
          </w:tcPr>
          <w:p w14:paraId="6AD5785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GP107_RAT Protein GPR107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Ratt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norvegicus</w:t>
            </w:r>
            <w:proofErr w:type="spellEnd"/>
          </w:p>
        </w:tc>
        <w:tc>
          <w:tcPr>
            <w:tcW w:w="2131" w:type="dxa"/>
            <w:vAlign w:val="center"/>
          </w:tcPr>
          <w:p w14:paraId="1A7776AF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Cherax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quadricarinatu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protein GPR107-like (LOC128693830), mRNA</w:t>
            </w:r>
          </w:p>
        </w:tc>
      </w:tr>
      <w:tr w:rsidR="001F5A26" w14:paraId="194D1CAE" w14:textId="77777777" w:rsidTr="008A6AF4">
        <w:tc>
          <w:tcPr>
            <w:tcW w:w="2130" w:type="dxa"/>
            <w:vAlign w:val="center"/>
          </w:tcPr>
          <w:p w14:paraId="424D8EC6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19599_c0_g1_i1</w:t>
            </w:r>
          </w:p>
        </w:tc>
        <w:tc>
          <w:tcPr>
            <w:tcW w:w="2131" w:type="dxa"/>
            <w:vAlign w:val="center"/>
          </w:tcPr>
          <w:p w14:paraId="346B2CDA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GTP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yclohydrolase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I</w:t>
            </w:r>
          </w:p>
        </w:tc>
        <w:tc>
          <w:tcPr>
            <w:tcW w:w="2130" w:type="dxa"/>
            <w:vAlign w:val="center"/>
          </w:tcPr>
          <w:p w14:paraId="0EA488C1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GCH1_DROME GTP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yclohydrolase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1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Drosophila melanogaster</w:t>
            </w:r>
          </w:p>
        </w:tc>
        <w:tc>
          <w:tcPr>
            <w:tcW w:w="2131" w:type="dxa"/>
            <w:vAlign w:val="center"/>
          </w:tcPr>
          <w:p w14:paraId="591F1A9F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Penae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chinensi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GTP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yclohydrolase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1-like (LOC125031760), transcript variant X2, mRNA</w:t>
            </w:r>
          </w:p>
        </w:tc>
      </w:tr>
      <w:tr w:rsidR="001F5A26" w14:paraId="7A11FD17" w14:textId="77777777" w:rsidTr="008A6AF4">
        <w:tc>
          <w:tcPr>
            <w:tcW w:w="2130" w:type="dxa"/>
            <w:vAlign w:val="center"/>
          </w:tcPr>
          <w:p w14:paraId="3E520DA9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lastRenderedPageBreak/>
              <w:t>TRINITY_DN652_c0_g1_i1</w:t>
            </w:r>
          </w:p>
        </w:tc>
        <w:tc>
          <w:tcPr>
            <w:tcW w:w="2131" w:type="dxa"/>
            <w:vAlign w:val="center"/>
          </w:tcPr>
          <w:p w14:paraId="6CE2ED0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Keratinocyte-associated protein 2</w:t>
            </w:r>
          </w:p>
        </w:tc>
        <w:tc>
          <w:tcPr>
            <w:tcW w:w="2130" w:type="dxa"/>
            <w:vAlign w:val="center"/>
          </w:tcPr>
          <w:p w14:paraId="58ACF1B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KTAP2_AEDAE Protein KRTCAP2 homolog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Aede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aegypti</w:t>
            </w:r>
            <w:proofErr w:type="spellEnd"/>
          </w:p>
        </w:tc>
        <w:tc>
          <w:tcPr>
            <w:tcW w:w="2131" w:type="dxa"/>
            <w:vAlign w:val="center"/>
          </w:tcPr>
          <w:p w14:paraId="7DC1421B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1F5A26" w14:paraId="5142F01E" w14:textId="77777777" w:rsidTr="008A6AF4">
        <w:tc>
          <w:tcPr>
            <w:tcW w:w="2130" w:type="dxa"/>
            <w:vAlign w:val="center"/>
          </w:tcPr>
          <w:p w14:paraId="1F276227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12772_c0_g1_i1</w:t>
            </w:r>
          </w:p>
        </w:tc>
        <w:tc>
          <w:tcPr>
            <w:tcW w:w="2131" w:type="dxa"/>
            <w:vAlign w:val="center"/>
          </w:tcPr>
          <w:p w14:paraId="44ED4351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NADH-ubiquinone oxidoreductase B18 subunit (NDUFB7)</w:t>
            </w:r>
          </w:p>
        </w:tc>
        <w:tc>
          <w:tcPr>
            <w:tcW w:w="2130" w:type="dxa"/>
            <w:vAlign w:val="center"/>
          </w:tcPr>
          <w:p w14:paraId="5D3C4966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NDUB7_BOVIN NADH dehydrogenase [ubiquinone] 1 beta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subcomplex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subunit 7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Bo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taurus</w:t>
            </w:r>
            <w:proofErr w:type="spellEnd"/>
          </w:p>
        </w:tc>
        <w:tc>
          <w:tcPr>
            <w:tcW w:w="2131" w:type="dxa"/>
            <w:vAlign w:val="center"/>
          </w:tcPr>
          <w:p w14:paraId="6CD8B920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Diachasma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alloeum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NADH dehydrogenase [ubiquinone] 1 beta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subcomplex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subunit 7 (LOC107041048), mRNA</w:t>
            </w:r>
          </w:p>
        </w:tc>
      </w:tr>
      <w:tr w:rsidR="001F5A26" w14:paraId="20032123" w14:textId="77777777" w:rsidTr="008A6AF4">
        <w:tc>
          <w:tcPr>
            <w:tcW w:w="2130" w:type="dxa"/>
            <w:vAlign w:val="center"/>
          </w:tcPr>
          <w:p w14:paraId="10029388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2480_c0_g1_i4</w:t>
            </w:r>
          </w:p>
        </w:tc>
        <w:tc>
          <w:tcPr>
            <w:tcW w:w="2131" w:type="dxa"/>
            <w:vAlign w:val="center"/>
          </w:tcPr>
          <w:p w14:paraId="4DE279B5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short chain dehydrogenase</w:t>
            </w:r>
          </w:p>
        </w:tc>
        <w:tc>
          <w:tcPr>
            <w:tcW w:w="2130" w:type="dxa"/>
            <w:vAlign w:val="center"/>
          </w:tcPr>
          <w:p w14:paraId="04640287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RDH11_MOUSE Retinol dehydrogenase 11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Mus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usculus</w:t>
            </w:r>
            <w:proofErr w:type="spellEnd"/>
          </w:p>
        </w:tc>
        <w:tc>
          <w:tcPr>
            <w:tcW w:w="2131" w:type="dxa"/>
            <w:vAlign w:val="center"/>
          </w:tcPr>
          <w:p w14:paraId="0BC1AC7E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1F5A26" w14:paraId="2F0D556C" w14:textId="77777777" w:rsidTr="008A6AF4">
        <w:tc>
          <w:tcPr>
            <w:tcW w:w="2130" w:type="dxa"/>
            <w:vAlign w:val="center"/>
          </w:tcPr>
          <w:p w14:paraId="331AFA82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4076_c0_g1_i2</w:t>
            </w:r>
          </w:p>
        </w:tc>
        <w:tc>
          <w:tcPr>
            <w:tcW w:w="2131" w:type="dxa"/>
            <w:vAlign w:val="center"/>
          </w:tcPr>
          <w:p w14:paraId="2D0908F2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Na</w:t>
            </w: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  <w:vertAlign w:val="superscript"/>
              </w:rPr>
              <w:t>+</w:t>
            </w: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dependent nucleoside transporter C-terminus</w:t>
            </w:r>
          </w:p>
        </w:tc>
        <w:tc>
          <w:tcPr>
            <w:tcW w:w="2130" w:type="dxa"/>
            <w:vAlign w:val="center"/>
          </w:tcPr>
          <w:p w14:paraId="4EA8FCD6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S28A3_RAT Solute carrier family 28 member 3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Ratt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norvegicus</w:t>
            </w:r>
            <w:proofErr w:type="spellEnd"/>
          </w:p>
        </w:tc>
        <w:tc>
          <w:tcPr>
            <w:tcW w:w="2131" w:type="dxa"/>
            <w:vAlign w:val="center"/>
          </w:tcPr>
          <w:p w14:paraId="43F87E2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Anarrhichthy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ocellatu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solute carrier family 28 member 1 (slc28a1), transcript variant X2, mRNA</w:t>
            </w:r>
          </w:p>
        </w:tc>
      </w:tr>
      <w:tr w:rsidR="001F5A26" w14:paraId="5BCDB342" w14:textId="77777777" w:rsidTr="008A6AF4">
        <w:tc>
          <w:tcPr>
            <w:tcW w:w="2130" w:type="dxa"/>
            <w:vAlign w:val="center"/>
          </w:tcPr>
          <w:p w14:paraId="2D92D83E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1053_c0_g1_i2</w:t>
            </w:r>
          </w:p>
        </w:tc>
        <w:tc>
          <w:tcPr>
            <w:tcW w:w="2131" w:type="dxa"/>
            <w:vAlign w:val="center"/>
          </w:tcPr>
          <w:p w14:paraId="757E8B5A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Aldehyde oxidase and xanthine dehydrogenase, a/b hammerhead domain</w:t>
            </w:r>
          </w:p>
        </w:tc>
        <w:tc>
          <w:tcPr>
            <w:tcW w:w="2130" w:type="dxa"/>
            <w:vAlign w:val="center"/>
          </w:tcPr>
          <w:p w14:paraId="12B4EAD1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XDH_DROSU Xanthine dehydrogenase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Drosophila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subobscura</w:t>
            </w:r>
            <w:proofErr w:type="spellEnd"/>
          </w:p>
        </w:tc>
        <w:tc>
          <w:tcPr>
            <w:tcW w:w="2131" w:type="dxa"/>
            <w:vAlign w:val="center"/>
          </w:tcPr>
          <w:p w14:paraId="41A115CA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1F5A26" w14:paraId="26A38EF6" w14:textId="77777777" w:rsidTr="008A6AF4">
        <w:tc>
          <w:tcPr>
            <w:tcW w:w="2130" w:type="dxa"/>
            <w:vAlign w:val="center"/>
          </w:tcPr>
          <w:p w14:paraId="7D62D2C0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2115_c0_g1_i1</w:t>
            </w:r>
          </w:p>
        </w:tc>
        <w:tc>
          <w:tcPr>
            <w:tcW w:w="2131" w:type="dxa"/>
            <w:vAlign w:val="center"/>
          </w:tcPr>
          <w:p w14:paraId="533BFF8B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Lipocalin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/ cytosolic fatty-acid binding protein family</w:t>
            </w:r>
          </w:p>
        </w:tc>
        <w:tc>
          <w:tcPr>
            <w:tcW w:w="2130" w:type="dxa"/>
            <w:vAlign w:val="center"/>
          </w:tcPr>
          <w:p w14:paraId="3FC751A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RC1_HOMGA Crustacyanin-C1 subunit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Homar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gammarus</w:t>
            </w:r>
            <w:proofErr w:type="spellEnd"/>
          </w:p>
        </w:tc>
        <w:tc>
          <w:tcPr>
            <w:tcW w:w="2131" w:type="dxa"/>
            <w:vAlign w:val="center"/>
          </w:tcPr>
          <w:p w14:paraId="5C93A165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1F5A26" w14:paraId="22E8810C" w14:textId="77777777" w:rsidTr="008A6AF4">
        <w:tc>
          <w:tcPr>
            <w:tcW w:w="2130" w:type="dxa"/>
            <w:vAlign w:val="center"/>
          </w:tcPr>
          <w:p w14:paraId="6BB04317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t>TRINITY_DN56342_c0_g1_i1</w:t>
            </w:r>
          </w:p>
        </w:tc>
        <w:tc>
          <w:tcPr>
            <w:tcW w:w="2131" w:type="dxa"/>
            <w:vAlign w:val="center"/>
          </w:tcPr>
          <w:p w14:paraId="640AAD62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ytochrome P450</w:t>
            </w:r>
          </w:p>
        </w:tc>
        <w:tc>
          <w:tcPr>
            <w:tcW w:w="2130" w:type="dxa"/>
            <w:vAlign w:val="center"/>
          </w:tcPr>
          <w:p w14:paraId="08AA7554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CP18A_DROME Cytochrome P450 18a1 </w:t>
            </w: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lastRenderedPageBreak/>
              <w:t>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Drosophila melanogaster</w:t>
            </w:r>
          </w:p>
        </w:tc>
        <w:tc>
          <w:tcPr>
            <w:tcW w:w="2131" w:type="dxa"/>
            <w:vAlign w:val="center"/>
          </w:tcPr>
          <w:p w14:paraId="0E63BA2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lastRenderedPageBreak/>
              <w:t>Neocaridina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denticulata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</w:t>
            </w: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lastRenderedPageBreak/>
              <w:t xml:space="preserve">CYP18A1 mRNA, partial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ds</w:t>
            </w:r>
            <w:proofErr w:type="spellEnd"/>
          </w:p>
        </w:tc>
      </w:tr>
      <w:tr w:rsidR="001F5A26" w14:paraId="5939584C" w14:textId="77777777" w:rsidTr="008A6AF4">
        <w:tc>
          <w:tcPr>
            <w:tcW w:w="2130" w:type="dxa"/>
            <w:vAlign w:val="center"/>
          </w:tcPr>
          <w:p w14:paraId="4CAB62E7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TRINITY_DN5642_c1_g2_i4</w:t>
            </w:r>
          </w:p>
        </w:tc>
        <w:tc>
          <w:tcPr>
            <w:tcW w:w="2131" w:type="dxa"/>
            <w:vAlign w:val="center"/>
          </w:tcPr>
          <w:p w14:paraId="65FE24F0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Glutathione S-transferase</w:t>
            </w:r>
          </w:p>
        </w:tc>
        <w:tc>
          <w:tcPr>
            <w:tcW w:w="2130" w:type="dxa"/>
            <w:vAlign w:val="center"/>
          </w:tcPr>
          <w:p w14:paraId="61DBF00A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GSTM2_MOUSE Glutathione S-transferase Mu 2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Mus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usculus</w:t>
            </w:r>
            <w:proofErr w:type="spellEnd"/>
          </w:p>
        </w:tc>
        <w:tc>
          <w:tcPr>
            <w:tcW w:w="2131" w:type="dxa"/>
            <w:vAlign w:val="center"/>
          </w:tcPr>
          <w:p w14:paraId="4D949C34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Girardinichthy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ultiradiatu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glutathione S-transferase Mu 1-like (LOC124884942), mRNA</w:t>
            </w:r>
          </w:p>
        </w:tc>
      </w:tr>
      <w:tr w:rsidR="001F5A26" w14:paraId="79276BAC" w14:textId="77777777" w:rsidTr="008A6AF4">
        <w:tc>
          <w:tcPr>
            <w:tcW w:w="2130" w:type="dxa"/>
            <w:vAlign w:val="center"/>
          </w:tcPr>
          <w:p w14:paraId="07FD3A8C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t>TRINITY_DN49_c0_g1_i1</w:t>
            </w:r>
          </w:p>
        </w:tc>
        <w:tc>
          <w:tcPr>
            <w:tcW w:w="2131" w:type="dxa"/>
            <w:vAlign w:val="center"/>
          </w:tcPr>
          <w:p w14:paraId="18BBC5A8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Lipocalin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like domain</w:t>
            </w:r>
          </w:p>
        </w:tc>
        <w:tc>
          <w:tcPr>
            <w:tcW w:w="2130" w:type="dxa"/>
            <w:vAlign w:val="center"/>
          </w:tcPr>
          <w:p w14:paraId="769A8BBB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RA2_HOMGA Crustacyanin-A2 subunit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Homar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gammarus</w:t>
            </w:r>
            <w:proofErr w:type="spellEnd"/>
          </w:p>
        </w:tc>
        <w:tc>
          <w:tcPr>
            <w:tcW w:w="2131" w:type="dxa"/>
            <w:vAlign w:val="center"/>
          </w:tcPr>
          <w:p w14:paraId="21EF6CA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Procambar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clarkii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crustacyanin-A2 subunit (LOC123770817), transcript variant X3,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misc_RNA</w:t>
            </w:r>
            <w:proofErr w:type="spellEnd"/>
          </w:p>
        </w:tc>
      </w:tr>
      <w:tr w:rsidR="001F5A26" w14:paraId="64F01073" w14:textId="77777777" w:rsidTr="008A6AF4">
        <w:tc>
          <w:tcPr>
            <w:tcW w:w="2130" w:type="dxa"/>
            <w:vAlign w:val="center"/>
          </w:tcPr>
          <w:p w14:paraId="785AAA1B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t>TRINITY_DN19741_c0_g1_i1</w:t>
            </w:r>
          </w:p>
        </w:tc>
        <w:tc>
          <w:tcPr>
            <w:tcW w:w="2131" w:type="dxa"/>
            <w:vAlign w:val="center"/>
          </w:tcPr>
          <w:p w14:paraId="493CBB21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Adipokinetic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hormone</w:t>
            </w:r>
          </w:p>
        </w:tc>
        <w:tc>
          <w:tcPr>
            <w:tcW w:w="2130" w:type="dxa"/>
            <w:vAlign w:val="center"/>
          </w:tcPr>
          <w:p w14:paraId="39E3BB6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RPCH_PENMO Red pigment-concentrating hormone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Penae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monodon</w:t>
            </w:r>
          </w:p>
        </w:tc>
        <w:tc>
          <w:tcPr>
            <w:tcW w:w="2131" w:type="dxa"/>
            <w:vAlign w:val="center"/>
          </w:tcPr>
          <w:p w14:paraId="709A27A6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Cherax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quadricarinatu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red pigment-concentrating hormone (RPCH) mRNA, complet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ds</w:t>
            </w:r>
            <w:proofErr w:type="spellEnd"/>
          </w:p>
        </w:tc>
      </w:tr>
      <w:tr w:rsidR="001F5A26" w14:paraId="1D642B8D" w14:textId="77777777" w:rsidTr="008A6AF4">
        <w:tc>
          <w:tcPr>
            <w:tcW w:w="2130" w:type="dxa"/>
            <w:vAlign w:val="center"/>
          </w:tcPr>
          <w:p w14:paraId="68B40370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t>TRINITY_DN3588_c0_g1_i2</w:t>
            </w:r>
          </w:p>
        </w:tc>
        <w:tc>
          <w:tcPr>
            <w:tcW w:w="2131" w:type="dxa"/>
            <w:vAlign w:val="center"/>
          </w:tcPr>
          <w:p w14:paraId="5CF4BC99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Lipoprotein amino terminal region</w:t>
            </w:r>
          </w:p>
        </w:tc>
        <w:tc>
          <w:tcPr>
            <w:tcW w:w="2130" w:type="dxa"/>
            <w:vAlign w:val="center"/>
          </w:tcPr>
          <w:p w14:paraId="33F41C6A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VIT_PENM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Vitellogenin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Penae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erguiensis</w:t>
            </w:r>
            <w:proofErr w:type="spellEnd"/>
          </w:p>
        </w:tc>
        <w:tc>
          <w:tcPr>
            <w:tcW w:w="2131" w:type="dxa"/>
            <w:vAlign w:val="center"/>
          </w:tcPr>
          <w:p w14:paraId="36F2D86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Homar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americanu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vitellogenin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mRNA, complet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ds</w:t>
            </w:r>
            <w:proofErr w:type="spellEnd"/>
          </w:p>
        </w:tc>
      </w:tr>
      <w:tr w:rsidR="001F5A26" w14:paraId="204D280A" w14:textId="77777777" w:rsidTr="008A6AF4">
        <w:tc>
          <w:tcPr>
            <w:tcW w:w="2130" w:type="dxa"/>
            <w:vAlign w:val="center"/>
          </w:tcPr>
          <w:p w14:paraId="26E7950B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t>TRINITY_DN3862_c0_g1_i4</w:t>
            </w:r>
          </w:p>
        </w:tc>
        <w:tc>
          <w:tcPr>
            <w:tcW w:w="2131" w:type="dxa"/>
            <w:vAlign w:val="center"/>
          </w:tcPr>
          <w:p w14:paraId="1D4D9227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Low-density lipoprotein receptor domain class</w:t>
            </w:r>
          </w:p>
        </w:tc>
        <w:tc>
          <w:tcPr>
            <w:tcW w:w="2130" w:type="dxa"/>
            <w:vAlign w:val="center"/>
          </w:tcPr>
          <w:p w14:paraId="43EC9CC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VLDLR_MOUSE Very low-density lipoprotein receptor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Mus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usculus</w:t>
            </w:r>
            <w:proofErr w:type="spellEnd"/>
          </w:p>
        </w:tc>
        <w:tc>
          <w:tcPr>
            <w:tcW w:w="2131" w:type="dxa"/>
            <w:vAlign w:val="center"/>
          </w:tcPr>
          <w:p w14:paraId="6746C05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Cherax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quadricarinatu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low-density lipoprotein receptor 2-like (LOC128703600), </w:t>
            </w: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lastRenderedPageBreak/>
              <w:t>transcript variant X5, mRNA</w:t>
            </w:r>
          </w:p>
        </w:tc>
      </w:tr>
      <w:tr w:rsidR="001F5A26" w14:paraId="08D78AA4" w14:textId="77777777" w:rsidTr="008A6AF4">
        <w:tc>
          <w:tcPr>
            <w:tcW w:w="2130" w:type="dxa"/>
            <w:vAlign w:val="center"/>
          </w:tcPr>
          <w:p w14:paraId="4B05D316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TRINITY_DN963_c1_g1_i5</w:t>
            </w:r>
          </w:p>
        </w:tc>
        <w:tc>
          <w:tcPr>
            <w:tcW w:w="2131" w:type="dxa"/>
            <w:vAlign w:val="center"/>
          </w:tcPr>
          <w:p w14:paraId="397FC976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Flotillin</w:t>
            </w:r>
            <w:proofErr w:type="spellEnd"/>
          </w:p>
        </w:tc>
        <w:tc>
          <w:tcPr>
            <w:tcW w:w="2130" w:type="dxa"/>
            <w:vAlign w:val="center"/>
          </w:tcPr>
          <w:p w14:paraId="76607EDE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FLOT1_DROME Flotillin-1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Drosophila melanogaster</w:t>
            </w:r>
          </w:p>
        </w:tc>
        <w:tc>
          <w:tcPr>
            <w:tcW w:w="2131" w:type="dxa"/>
            <w:vAlign w:val="center"/>
          </w:tcPr>
          <w:p w14:paraId="6EF00408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1F5A26" w14:paraId="2B97C0D9" w14:textId="77777777" w:rsidTr="008A6AF4">
        <w:tc>
          <w:tcPr>
            <w:tcW w:w="2130" w:type="dxa"/>
            <w:vAlign w:val="center"/>
          </w:tcPr>
          <w:p w14:paraId="4FEE6010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t>TRINITY_DN4211_c0_g1_i9</w:t>
            </w:r>
          </w:p>
        </w:tc>
        <w:tc>
          <w:tcPr>
            <w:tcW w:w="2131" w:type="dxa"/>
            <w:vAlign w:val="center"/>
          </w:tcPr>
          <w:p w14:paraId="06E81F48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Retinal pigment epithelial membrane protein</w:t>
            </w:r>
          </w:p>
        </w:tc>
        <w:tc>
          <w:tcPr>
            <w:tcW w:w="2130" w:type="dxa"/>
            <w:vAlign w:val="center"/>
          </w:tcPr>
          <w:p w14:paraId="1204BBF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BCDO2_MOUS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Beta,beta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carotene 9',10'-oxygenase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Mus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usculus</w:t>
            </w:r>
            <w:proofErr w:type="spellEnd"/>
          </w:p>
        </w:tc>
        <w:tc>
          <w:tcPr>
            <w:tcW w:w="2131" w:type="dxa"/>
            <w:vAlign w:val="center"/>
          </w:tcPr>
          <w:p w14:paraId="5AACA08A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1F5A26" w14:paraId="4F40815A" w14:textId="77777777" w:rsidTr="008A6AF4">
        <w:tc>
          <w:tcPr>
            <w:tcW w:w="2130" w:type="dxa"/>
            <w:vAlign w:val="center"/>
          </w:tcPr>
          <w:p w14:paraId="77CE2231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t>TRINITY_DN1004_c0_g1_i2</w:t>
            </w:r>
          </w:p>
        </w:tc>
        <w:tc>
          <w:tcPr>
            <w:tcW w:w="2131" w:type="dxa"/>
            <w:vAlign w:val="center"/>
          </w:tcPr>
          <w:p w14:paraId="3A029814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Retinal pigment epithelial membrane protein</w:t>
            </w:r>
          </w:p>
        </w:tc>
        <w:tc>
          <w:tcPr>
            <w:tcW w:w="2130" w:type="dxa"/>
            <w:vAlign w:val="center"/>
          </w:tcPr>
          <w:p w14:paraId="10910EDC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BCDO1_HUMAN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Beta,beta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carotene 15,15'-dioxygenase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Homo sapiens</w:t>
            </w:r>
          </w:p>
        </w:tc>
        <w:tc>
          <w:tcPr>
            <w:tcW w:w="2131" w:type="dxa"/>
            <w:vAlign w:val="center"/>
          </w:tcPr>
          <w:p w14:paraId="27F3CE5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1F5A26" w14:paraId="7D10EFAF" w14:textId="77777777" w:rsidTr="008A6AF4">
        <w:tc>
          <w:tcPr>
            <w:tcW w:w="2130" w:type="dxa"/>
            <w:vAlign w:val="center"/>
          </w:tcPr>
          <w:p w14:paraId="78AF430B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t>TRINITY_DN2509_c0_g1_i1</w:t>
            </w:r>
          </w:p>
        </w:tc>
        <w:tc>
          <w:tcPr>
            <w:tcW w:w="2131" w:type="dxa"/>
            <w:vAlign w:val="center"/>
          </w:tcPr>
          <w:p w14:paraId="76ABE5AB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Retinal pigment epithelial membrane protein</w:t>
            </w:r>
          </w:p>
        </w:tc>
        <w:tc>
          <w:tcPr>
            <w:tcW w:w="2130" w:type="dxa"/>
            <w:vAlign w:val="center"/>
          </w:tcPr>
          <w:p w14:paraId="3B96C7E2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NINAB_GALME Carotenoid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isomerooxygenase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Galleria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ellonella</w:t>
            </w:r>
            <w:proofErr w:type="spellEnd"/>
          </w:p>
        </w:tc>
        <w:tc>
          <w:tcPr>
            <w:tcW w:w="2131" w:type="dxa"/>
            <w:vAlign w:val="center"/>
          </w:tcPr>
          <w:p w14:paraId="227EFF32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1F5A26" w14:paraId="4911EA43" w14:textId="77777777" w:rsidTr="008A6AF4">
        <w:tc>
          <w:tcPr>
            <w:tcW w:w="2130" w:type="dxa"/>
            <w:vAlign w:val="center"/>
          </w:tcPr>
          <w:p w14:paraId="0DC81A91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TRINITY_DN39850_c0_g1_i1</w:t>
            </w:r>
          </w:p>
        </w:tc>
        <w:tc>
          <w:tcPr>
            <w:tcW w:w="2131" w:type="dxa"/>
            <w:vAlign w:val="center"/>
          </w:tcPr>
          <w:p w14:paraId="50AFE83E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2130" w:type="dxa"/>
            <w:vAlign w:val="center"/>
          </w:tcPr>
          <w:p w14:paraId="076D7BE0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YB_APOGR Cytochrome b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Apomy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gracilirostris</w:t>
            </w:r>
            <w:proofErr w:type="spellEnd"/>
          </w:p>
        </w:tc>
        <w:tc>
          <w:tcPr>
            <w:tcW w:w="2131" w:type="dxa"/>
            <w:vAlign w:val="center"/>
          </w:tcPr>
          <w:p w14:paraId="0E3602B1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Adineta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vaga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cytochrome b (CYTB) gene, complet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d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; mitochondrial</w:t>
            </w:r>
          </w:p>
        </w:tc>
      </w:tr>
    </w:tbl>
    <w:p w14:paraId="4DEFBA08" w14:textId="7E82FA95" w:rsidR="00FC49B0" w:rsidRPr="008A6AF4" w:rsidRDefault="00FC49B0" w:rsidP="00CF6ABD">
      <w:pPr>
        <w:widowControl/>
        <w:rPr>
          <w:rFonts w:ascii="Times New Roman" w:eastAsia="標楷體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</w:p>
    <w:sectPr w:rsidR="00FC49B0" w:rsidRPr="008A6AF4" w:rsidSect="003F1F6B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C3DEC0" w14:textId="77777777" w:rsidR="009C6F8A" w:rsidRDefault="009C6F8A">
      <w:r>
        <w:separator/>
      </w:r>
    </w:p>
  </w:endnote>
  <w:endnote w:type="continuationSeparator" w:id="0">
    <w:p w14:paraId="6532930B" w14:textId="77777777" w:rsidR="009C6F8A" w:rsidRDefault="009C6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9542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7433F7D" w14:textId="79BA63FB" w:rsidR="003C3875" w:rsidRPr="006616EC" w:rsidRDefault="003C3875">
        <w:pPr>
          <w:pStyle w:val="a3"/>
          <w:jc w:val="center"/>
          <w:rPr>
            <w:rFonts w:ascii="Times New Roman" w:hAnsi="Times New Roman" w:cs="Times New Roman"/>
          </w:rPr>
        </w:pPr>
        <w:r w:rsidRPr="006616EC">
          <w:rPr>
            <w:rFonts w:ascii="Times New Roman" w:hAnsi="Times New Roman" w:cs="Times New Roman"/>
          </w:rPr>
          <w:fldChar w:fldCharType="begin"/>
        </w:r>
        <w:r w:rsidRPr="006616EC">
          <w:rPr>
            <w:rFonts w:ascii="Times New Roman" w:hAnsi="Times New Roman" w:cs="Times New Roman"/>
          </w:rPr>
          <w:instrText>PAGE   \* MERGEFORMAT</w:instrText>
        </w:r>
        <w:r w:rsidRPr="006616EC">
          <w:rPr>
            <w:rFonts w:ascii="Times New Roman" w:hAnsi="Times New Roman" w:cs="Times New Roman"/>
          </w:rPr>
          <w:fldChar w:fldCharType="separate"/>
        </w:r>
        <w:r w:rsidR="00CF6ABD" w:rsidRPr="00CF6ABD">
          <w:rPr>
            <w:rFonts w:ascii="Times New Roman" w:hAnsi="Times New Roman" w:cs="Times New Roman"/>
            <w:noProof/>
            <w:lang w:val="zh-TW"/>
          </w:rPr>
          <w:t>4</w:t>
        </w:r>
        <w:r w:rsidRPr="006616EC">
          <w:rPr>
            <w:rFonts w:ascii="Times New Roman" w:hAnsi="Times New Roman" w:cs="Times New Roman"/>
          </w:rPr>
          <w:fldChar w:fldCharType="end"/>
        </w:r>
      </w:p>
    </w:sdtContent>
  </w:sdt>
  <w:p w14:paraId="59E75901" w14:textId="77777777" w:rsidR="003C3875" w:rsidRDefault="003C387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69B4B" w14:textId="77777777" w:rsidR="009C6F8A" w:rsidRDefault="009C6F8A">
      <w:r>
        <w:separator/>
      </w:r>
    </w:p>
  </w:footnote>
  <w:footnote w:type="continuationSeparator" w:id="0">
    <w:p w14:paraId="49F48A0A" w14:textId="77777777" w:rsidR="009C6F8A" w:rsidRDefault="009C6F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DD1344"/>
    <w:multiLevelType w:val="hybridMultilevel"/>
    <w:tmpl w:val="BC64FC10"/>
    <w:lvl w:ilvl="0" w:tplc="A00A26A8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8744E6F6" w:tentative="1">
      <w:start w:val="1"/>
      <w:numFmt w:val="ideographTraditional"/>
      <w:lvlText w:val="%2、"/>
      <w:lvlJc w:val="left"/>
      <w:pPr>
        <w:ind w:left="960" w:hanging="480"/>
      </w:pPr>
    </w:lvl>
    <w:lvl w:ilvl="2" w:tplc="22965222" w:tentative="1">
      <w:start w:val="1"/>
      <w:numFmt w:val="lowerRoman"/>
      <w:lvlText w:val="%3."/>
      <w:lvlJc w:val="right"/>
      <w:pPr>
        <w:ind w:left="1440" w:hanging="480"/>
      </w:pPr>
    </w:lvl>
    <w:lvl w:ilvl="3" w:tplc="339A2298" w:tentative="1">
      <w:start w:val="1"/>
      <w:numFmt w:val="decimal"/>
      <w:lvlText w:val="%4."/>
      <w:lvlJc w:val="left"/>
      <w:pPr>
        <w:ind w:left="1920" w:hanging="480"/>
      </w:pPr>
    </w:lvl>
    <w:lvl w:ilvl="4" w:tplc="8304D514" w:tentative="1">
      <w:start w:val="1"/>
      <w:numFmt w:val="ideographTraditional"/>
      <w:lvlText w:val="%5、"/>
      <w:lvlJc w:val="left"/>
      <w:pPr>
        <w:ind w:left="2400" w:hanging="480"/>
      </w:pPr>
    </w:lvl>
    <w:lvl w:ilvl="5" w:tplc="E3D2A8EE" w:tentative="1">
      <w:start w:val="1"/>
      <w:numFmt w:val="lowerRoman"/>
      <w:lvlText w:val="%6."/>
      <w:lvlJc w:val="right"/>
      <w:pPr>
        <w:ind w:left="2880" w:hanging="480"/>
      </w:pPr>
    </w:lvl>
    <w:lvl w:ilvl="6" w:tplc="49500CD2" w:tentative="1">
      <w:start w:val="1"/>
      <w:numFmt w:val="decimal"/>
      <w:lvlText w:val="%7."/>
      <w:lvlJc w:val="left"/>
      <w:pPr>
        <w:ind w:left="3360" w:hanging="480"/>
      </w:pPr>
    </w:lvl>
    <w:lvl w:ilvl="7" w:tplc="42949E32" w:tentative="1">
      <w:start w:val="1"/>
      <w:numFmt w:val="ideographTraditional"/>
      <w:lvlText w:val="%8、"/>
      <w:lvlJc w:val="left"/>
      <w:pPr>
        <w:ind w:left="3840" w:hanging="480"/>
      </w:pPr>
    </w:lvl>
    <w:lvl w:ilvl="8" w:tplc="7E90C13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7FC2D7E"/>
    <w:multiLevelType w:val="hybridMultilevel"/>
    <w:tmpl w:val="00FE8502"/>
    <w:lvl w:ilvl="0" w:tplc="DE781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20AE"/>
    <w:rsid w:val="00001721"/>
    <w:rsid w:val="00013E65"/>
    <w:rsid w:val="0002499A"/>
    <w:rsid w:val="000411C4"/>
    <w:rsid w:val="000438CB"/>
    <w:rsid w:val="0004479E"/>
    <w:rsid w:val="00045EAE"/>
    <w:rsid w:val="000463D1"/>
    <w:rsid w:val="00053A58"/>
    <w:rsid w:val="00056FB6"/>
    <w:rsid w:val="00061BA9"/>
    <w:rsid w:val="00063FDA"/>
    <w:rsid w:val="0007036D"/>
    <w:rsid w:val="00071E08"/>
    <w:rsid w:val="000760AD"/>
    <w:rsid w:val="00080945"/>
    <w:rsid w:val="00083208"/>
    <w:rsid w:val="00083CA9"/>
    <w:rsid w:val="000847A3"/>
    <w:rsid w:val="000848D4"/>
    <w:rsid w:val="0009051C"/>
    <w:rsid w:val="000A0D0E"/>
    <w:rsid w:val="000A2950"/>
    <w:rsid w:val="000A2B98"/>
    <w:rsid w:val="000A5448"/>
    <w:rsid w:val="000B1C8C"/>
    <w:rsid w:val="000B3C16"/>
    <w:rsid w:val="000C0518"/>
    <w:rsid w:val="000C397A"/>
    <w:rsid w:val="000D205F"/>
    <w:rsid w:val="000D4DF0"/>
    <w:rsid w:val="000E1807"/>
    <w:rsid w:val="000E35F6"/>
    <w:rsid w:val="000E3772"/>
    <w:rsid w:val="000E56D3"/>
    <w:rsid w:val="000F0DDD"/>
    <w:rsid w:val="00101315"/>
    <w:rsid w:val="001022A2"/>
    <w:rsid w:val="00102838"/>
    <w:rsid w:val="001036C7"/>
    <w:rsid w:val="00103750"/>
    <w:rsid w:val="001133F7"/>
    <w:rsid w:val="001208E3"/>
    <w:rsid w:val="001213BC"/>
    <w:rsid w:val="0013384F"/>
    <w:rsid w:val="00151F42"/>
    <w:rsid w:val="00153B96"/>
    <w:rsid w:val="00155A81"/>
    <w:rsid w:val="0016302A"/>
    <w:rsid w:val="00164AC1"/>
    <w:rsid w:val="001664E3"/>
    <w:rsid w:val="001773D1"/>
    <w:rsid w:val="001805EF"/>
    <w:rsid w:val="00180ACB"/>
    <w:rsid w:val="001905F5"/>
    <w:rsid w:val="00192B36"/>
    <w:rsid w:val="001A1A9E"/>
    <w:rsid w:val="001B47F8"/>
    <w:rsid w:val="001B48B9"/>
    <w:rsid w:val="001C309D"/>
    <w:rsid w:val="001C64E9"/>
    <w:rsid w:val="001D1F71"/>
    <w:rsid w:val="001D5DD4"/>
    <w:rsid w:val="001E3B2E"/>
    <w:rsid w:val="001E4026"/>
    <w:rsid w:val="001F5A26"/>
    <w:rsid w:val="00201CD0"/>
    <w:rsid w:val="00204D5B"/>
    <w:rsid w:val="00205427"/>
    <w:rsid w:val="002118E4"/>
    <w:rsid w:val="0021285C"/>
    <w:rsid w:val="0022715F"/>
    <w:rsid w:val="0023119C"/>
    <w:rsid w:val="002438E1"/>
    <w:rsid w:val="00246644"/>
    <w:rsid w:val="00250324"/>
    <w:rsid w:val="0025522B"/>
    <w:rsid w:val="00264DAB"/>
    <w:rsid w:val="00270524"/>
    <w:rsid w:val="0027255C"/>
    <w:rsid w:val="0027716A"/>
    <w:rsid w:val="002A42DE"/>
    <w:rsid w:val="002A5420"/>
    <w:rsid w:val="002A572D"/>
    <w:rsid w:val="002B2DB8"/>
    <w:rsid w:val="002B7B7F"/>
    <w:rsid w:val="002C1CD8"/>
    <w:rsid w:val="002C2EC2"/>
    <w:rsid w:val="002C36EF"/>
    <w:rsid w:val="002C46C5"/>
    <w:rsid w:val="002D401B"/>
    <w:rsid w:val="002D5745"/>
    <w:rsid w:val="002E0CBE"/>
    <w:rsid w:val="002E127A"/>
    <w:rsid w:val="002E2010"/>
    <w:rsid w:val="002E3AA7"/>
    <w:rsid w:val="002E3C3A"/>
    <w:rsid w:val="00313DB6"/>
    <w:rsid w:val="0032151F"/>
    <w:rsid w:val="003226C3"/>
    <w:rsid w:val="00327735"/>
    <w:rsid w:val="00327EBB"/>
    <w:rsid w:val="003321A8"/>
    <w:rsid w:val="0033459B"/>
    <w:rsid w:val="0033560B"/>
    <w:rsid w:val="0034449B"/>
    <w:rsid w:val="00346B40"/>
    <w:rsid w:val="00346EDC"/>
    <w:rsid w:val="0035367B"/>
    <w:rsid w:val="003641C8"/>
    <w:rsid w:val="003708CA"/>
    <w:rsid w:val="003734D0"/>
    <w:rsid w:val="003743DB"/>
    <w:rsid w:val="00382797"/>
    <w:rsid w:val="003879BC"/>
    <w:rsid w:val="003958CC"/>
    <w:rsid w:val="00396AFE"/>
    <w:rsid w:val="003A1A3F"/>
    <w:rsid w:val="003A230B"/>
    <w:rsid w:val="003B7C93"/>
    <w:rsid w:val="003C2966"/>
    <w:rsid w:val="003C3875"/>
    <w:rsid w:val="003C7363"/>
    <w:rsid w:val="003C7922"/>
    <w:rsid w:val="003D5D07"/>
    <w:rsid w:val="003E459A"/>
    <w:rsid w:val="003E4717"/>
    <w:rsid w:val="003E50B9"/>
    <w:rsid w:val="003F1F6B"/>
    <w:rsid w:val="003F4F35"/>
    <w:rsid w:val="004046D9"/>
    <w:rsid w:val="00404BCC"/>
    <w:rsid w:val="0041111F"/>
    <w:rsid w:val="00424B02"/>
    <w:rsid w:val="00426527"/>
    <w:rsid w:val="00427BA3"/>
    <w:rsid w:val="0043431C"/>
    <w:rsid w:val="004400D4"/>
    <w:rsid w:val="00440C8B"/>
    <w:rsid w:val="0044411F"/>
    <w:rsid w:val="004506E7"/>
    <w:rsid w:val="00451DE4"/>
    <w:rsid w:val="004541F3"/>
    <w:rsid w:val="00455BCD"/>
    <w:rsid w:val="004601D7"/>
    <w:rsid w:val="004624D1"/>
    <w:rsid w:val="00462A52"/>
    <w:rsid w:val="00462D03"/>
    <w:rsid w:val="00483779"/>
    <w:rsid w:val="00497AE2"/>
    <w:rsid w:val="004A29D5"/>
    <w:rsid w:val="004B0D8E"/>
    <w:rsid w:val="004B1195"/>
    <w:rsid w:val="004B3367"/>
    <w:rsid w:val="004B3807"/>
    <w:rsid w:val="004B5BE8"/>
    <w:rsid w:val="004B6002"/>
    <w:rsid w:val="004D2C41"/>
    <w:rsid w:val="004F109C"/>
    <w:rsid w:val="004F1BFD"/>
    <w:rsid w:val="004F4BE5"/>
    <w:rsid w:val="004F7D13"/>
    <w:rsid w:val="00501B3F"/>
    <w:rsid w:val="005029CB"/>
    <w:rsid w:val="00503A63"/>
    <w:rsid w:val="00504844"/>
    <w:rsid w:val="00506FA8"/>
    <w:rsid w:val="005135BA"/>
    <w:rsid w:val="005216EB"/>
    <w:rsid w:val="00530608"/>
    <w:rsid w:val="00537533"/>
    <w:rsid w:val="00541BA6"/>
    <w:rsid w:val="005459F3"/>
    <w:rsid w:val="0054636A"/>
    <w:rsid w:val="00562635"/>
    <w:rsid w:val="005655CB"/>
    <w:rsid w:val="0056606A"/>
    <w:rsid w:val="00571631"/>
    <w:rsid w:val="00572FA6"/>
    <w:rsid w:val="00573982"/>
    <w:rsid w:val="005839DB"/>
    <w:rsid w:val="005943DF"/>
    <w:rsid w:val="005A21EF"/>
    <w:rsid w:val="005A6AEF"/>
    <w:rsid w:val="005B07C5"/>
    <w:rsid w:val="005B5CE9"/>
    <w:rsid w:val="005C157A"/>
    <w:rsid w:val="005C6434"/>
    <w:rsid w:val="005E23B0"/>
    <w:rsid w:val="005E60CA"/>
    <w:rsid w:val="005E642C"/>
    <w:rsid w:val="005E79C1"/>
    <w:rsid w:val="005E7AEC"/>
    <w:rsid w:val="005F19AC"/>
    <w:rsid w:val="005F2582"/>
    <w:rsid w:val="005F50E7"/>
    <w:rsid w:val="005F7DE2"/>
    <w:rsid w:val="00602232"/>
    <w:rsid w:val="00603539"/>
    <w:rsid w:val="006205B0"/>
    <w:rsid w:val="00632E32"/>
    <w:rsid w:val="00640D45"/>
    <w:rsid w:val="00653A37"/>
    <w:rsid w:val="0065489C"/>
    <w:rsid w:val="0065645E"/>
    <w:rsid w:val="006616EC"/>
    <w:rsid w:val="00664F51"/>
    <w:rsid w:val="00667B30"/>
    <w:rsid w:val="00671552"/>
    <w:rsid w:val="0067486A"/>
    <w:rsid w:val="006756C5"/>
    <w:rsid w:val="00675977"/>
    <w:rsid w:val="00677A2D"/>
    <w:rsid w:val="006810AB"/>
    <w:rsid w:val="00684302"/>
    <w:rsid w:val="00687D61"/>
    <w:rsid w:val="00691D03"/>
    <w:rsid w:val="006930C5"/>
    <w:rsid w:val="00693168"/>
    <w:rsid w:val="006963A5"/>
    <w:rsid w:val="0069665C"/>
    <w:rsid w:val="006A20BB"/>
    <w:rsid w:val="006A2CC7"/>
    <w:rsid w:val="006A3939"/>
    <w:rsid w:val="006A3A8F"/>
    <w:rsid w:val="006A5AA5"/>
    <w:rsid w:val="006A5CDE"/>
    <w:rsid w:val="006B1765"/>
    <w:rsid w:val="006B1CD3"/>
    <w:rsid w:val="006B29A2"/>
    <w:rsid w:val="006C28FE"/>
    <w:rsid w:val="006D0059"/>
    <w:rsid w:val="006D36B1"/>
    <w:rsid w:val="006D4568"/>
    <w:rsid w:val="006E5EF1"/>
    <w:rsid w:val="00702654"/>
    <w:rsid w:val="00702C94"/>
    <w:rsid w:val="00712685"/>
    <w:rsid w:val="00714630"/>
    <w:rsid w:val="00716B24"/>
    <w:rsid w:val="00720FC2"/>
    <w:rsid w:val="0072149D"/>
    <w:rsid w:val="00736976"/>
    <w:rsid w:val="00740035"/>
    <w:rsid w:val="00741031"/>
    <w:rsid w:val="007525FE"/>
    <w:rsid w:val="00753A5F"/>
    <w:rsid w:val="0075779C"/>
    <w:rsid w:val="00757F66"/>
    <w:rsid w:val="00763BBE"/>
    <w:rsid w:val="00764F6F"/>
    <w:rsid w:val="00772B1E"/>
    <w:rsid w:val="00773DC7"/>
    <w:rsid w:val="00774592"/>
    <w:rsid w:val="00776DF3"/>
    <w:rsid w:val="00777330"/>
    <w:rsid w:val="007A1607"/>
    <w:rsid w:val="007A1900"/>
    <w:rsid w:val="007A6997"/>
    <w:rsid w:val="007B2E54"/>
    <w:rsid w:val="007C52C1"/>
    <w:rsid w:val="007C7562"/>
    <w:rsid w:val="007D0A8B"/>
    <w:rsid w:val="007D16CF"/>
    <w:rsid w:val="007D3085"/>
    <w:rsid w:val="007D3BF0"/>
    <w:rsid w:val="007E10CA"/>
    <w:rsid w:val="007E5121"/>
    <w:rsid w:val="007E6DDB"/>
    <w:rsid w:val="007F3CC7"/>
    <w:rsid w:val="007F6680"/>
    <w:rsid w:val="007F6CBD"/>
    <w:rsid w:val="007F7041"/>
    <w:rsid w:val="007F70B8"/>
    <w:rsid w:val="00800E89"/>
    <w:rsid w:val="00804258"/>
    <w:rsid w:val="008158AF"/>
    <w:rsid w:val="0083088D"/>
    <w:rsid w:val="008314EB"/>
    <w:rsid w:val="00834E46"/>
    <w:rsid w:val="00834FBD"/>
    <w:rsid w:val="00840CA6"/>
    <w:rsid w:val="00841230"/>
    <w:rsid w:val="008417A6"/>
    <w:rsid w:val="008423A1"/>
    <w:rsid w:val="00851BCC"/>
    <w:rsid w:val="0086443E"/>
    <w:rsid w:val="00892EA5"/>
    <w:rsid w:val="00894FC0"/>
    <w:rsid w:val="008A628B"/>
    <w:rsid w:val="008A6AF4"/>
    <w:rsid w:val="008A766D"/>
    <w:rsid w:val="008A7CAF"/>
    <w:rsid w:val="008B1267"/>
    <w:rsid w:val="008B5877"/>
    <w:rsid w:val="008B787A"/>
    <w:rsid w:val="008C0D01"/>
    <w:rsid w:val="008C11A7"/>
    <w:rsid w:val="008C2A89"/>
    <w:rsid w:val="008C6C46"/>
    <w:rsid w:val="008D4F98"/>
    <w:rsid w:val="008D7174"/>
    <w:rsid w:val="008F26FF"/>
    <w:rsid w:val="008F5DC1"/>
    <w:rsid w:val="008F6CDA"/>
    <w:rsid w:val="0090273D"/>
    <w:rsid w:val="00903C20"/>
    <w:rsid w:val="009111B6"/>
    <w:rsid w:val="00913BA5"/>
    <w:rsid w:val="009205D4"/>
    <w:rsid w:val="00924B39"/>
    <w:rsid w:val="00927D8B"/>
    <w:rsid w:val="00930E41"/>
    <w:rsid w:val="00942519"/>
    <w:rsid w:val="00944F9D"/>
    <w:rsid w:val="00952A08"/>
    <w:rsid w:val="00961756"/>
    <w:rsid w:val="00970A13"/>
    <w:rsid w:val="009715B9"/>
    <w:rsid w:val="00972119"/>
    <w:rsid w:val="00986FA0"/>
    <w:rsid w:val="0099005F"/>
    <w:rsid w:val="00990E4C"/>
    <w:rsid w:val="00991D3A"/>
    <w:rsid w:val="009A1F57"/>
    <w:rsid w:val="009A2B6B"/>
    <w:rsid w:val="009A5149"/>
    <w:rsid w:val="009A79A5"/>
    <w:rsid w:val="009B0C84"/>
    <w:rsid w:val="009B42D7"/>
    <w:rsid w:val="009C6F8A"/>
    <w:rsid w:val="009D0BC6"/>
    <w:rsid w:val="009D3798"/>
    <w:rsid w:val="009D4758"/>
    <w:rsid w:val="009E12FE"/>
    <w:rsid w:val="009E3A6E"/>
    <w:rsid w:val="009E7941"/>
    <w:rsid w:val="009F1ECA"/>
    <w:rsid w:val="009F5D75"/>
    <w:rsid w:val="00A04642"/>
    <w:rsid w:val="00A07180"/>
    <w:rsid w:val="00A13C08"/>
    <w:rsid w:val="00A14BDF"/>
    <w:rsid w:val="00A20542"/>
    <w:rsid w:val="00A20E02"/>
    <w:rsid w:val="00A212C4"/>
    <w:rsid w:val="00A24CFE"/>
    <w:rsid w:val="00A33A5C"/>
    <w:rsid w:val="00A34F37"/>
    <w:rsid w:val="00A364DF"/>
    <w:rsid w:val="00A366C3"/>
    <w:rsid w:val="00A37BF9"/>
    <w:rsid w:val="00A416AC"/>
    <w:rsid w:val="00A42CFB"/>
    <w:rsid w:val="00A43881"/>
    <w:rsid w:val="00A54B59"/>
    <w:rsid w:val="00A56B71"/>
    <w:rsid w:val="00A57DDE"/>
    <w:rsid w:val="00A614F6"/>
    <w:rsid w:val="00A67361"/>
    <w:rsid w:val="00A72F24"/>
    <w:rsid w:val="00A745F0"/>
    <w:rsid w:val="00A772A3"/>
    <w:rsid w:val="00A8069F"/>
    <w:rsid w:val="00A81972"/>
    <w:rsid w:val="00A92111"/>
    <w:rsid w:val="00A954E5"/>
    <w:rsid w:val="00A9765D"/>
    <w:rsid w:val="00AA4659"/>
    <w:rsid w:val="00AA46BE"/>
    <w:rsid w:val="00AA53CD"/>
    <w:rsid w:val="00AA7753"/>
    <w:rsid w:val="00AB1005"/>
    <w:rsid w:val="00AB2E3F"/>
    <w:rsid w:val="00AB3F6F"/>
    <w:rsid w:val="00AC142B"/>
    <w:rsid w:val="00AC2D56"/>
    <w:rsid w:val="00AC3CC4"/>
    <w:rsid w:val="00AC3D47"/>
    <w:rsid w:val="00AC6243"/>
    <w:rsid w:val="00AC7D10"/>
    <w:rsid w:val="00AD2575"/>
    <w:rsid w:val="00AE5C09"/>
    <w:rsid w:val="00AF006C"/>
    <w:rsid w:val="00AF105D"/>
    <w:rsid w:val="00B06C9D"/>
    <w:rsid w:val="00B12270"/>
    <w:rsid w:val="00B139CB"/>
    <w:rsid w:val="00B21074"/>
    <w:rsid w:val="00B35977"/>
    <w:rsid w:val="00B35B70"/>
    <w:rsid w:val="00B406F7"/>
    <w:rsid w:val="00B41E4F"/>
    <w:rsid w:val="00B42D9F"/>
    <w:rsid w:val="00B446A0"/>
    <w:rsid w:val="00B525E9"/>
    <w:rsid w:val="00B533D9"/>
    <w:rsid w:val="00B56C4C"/>
    <w:rsid w:val="00B61D89"/>
    <w:rsid w:val="00B62DB3"/>
    <w:rsid w:val="00B631D6"/>
    <w:rsid w:val="00B67B77"/>
    <w:rsid w:val="00B82D1B"/>
    <w:rsid w:val="00B93F39"/>
    <w:rsid w:val="00B97567"/>
    <w:rsid w:val="00B97F00"/>
    <w:rsid w:val="00BA2582"/>
    <w:rsid w:val="00BB4A3C"/>
    <w:rsid w:val="00BB53E7"/>
    <w:rsid w:val="00BB5FB3"/>
    <w:rsid w:val="00BB7D31"/>
    <w:rsid w:val="00BC391E"/>
    <w:rsid w:val="00BE16E8"/>
    <w:rsid w:val="00BE2513"/>
    <w:rsid w:val="00BE4A2D"/>
    <w:rsid w:val="00BE640C"/>
    <w:rsid w:val="00BE65FE"/>
    <w:rsid w:val="00BF51A4"/>
    <w:rsid w:val="00C03C5A"/>
    <w:rsid w:val="00C06375"/>
    <w:rsid w:val="00C075A6"/>
    <w:rsid w:val="00C077E6"/>
    <w:rsid w:val="00C14938"/>
    <w:rsid w:val="00C23D50"/>
    <w:rsid w:val="00C25F2B"/>
    <w:rsid w:val="00C26173"/>
    <w:rsid w:val="00C3279E"/>
    <w:rsid w:val="00C41F8B"/>
    <w:rsid w:val="00C45954"/>
    <w:rsid w:val="00C47818"/>
    <w:rsid w:val="00C61C5D"/>
    <w:rsid w:val="00C61CC2"/>
    <w:rsid w:val="00C64EBB"/>
    <w:rsid w:val="00C7078F"/>
    <w:rsid w:val="00C75DFE"/>
    <w:rsid w:val="00C77237"/>
    <w:rsid w:val="00C843AC"/>
    <w:rsid w:val="00C84D4D"/>
    <w:rsid w:val="00C936E8"/>
    <w:rsid w:val="00C94F84"/>
    <w:rsid w:val="00C9562E"/>
    <w:rsid w:val="00CA1519"/>
    <w:rsid w:val="00CB2D03"/>
    <w:rsid w:val="00CC340C"/>
    <w:rsid w:val="00CC5120"/>
    <w:rsid w:val="00CD6FCE"/>
    <w:rsid w:val="00CE2400"/>
    <w:rsid w:val="00CE284E"/>
    <w:rsid w:val="00CE5A8B"/>
    <w:rsid w:val="00CF6ABD"/>
    <w:rsid w:val="00CF770C"/>
    <w:rsid w:val="00CF79B5"/>
    <w:rsid w:val="00D002EC"/>
    <w:rsid w:val="00D0110D"/>
    <w:rsid w:val="00D10799"/>
    <w:rsid w:val="00D11AFB"/>
    <w:rsid w:val="00D129E5"/>
    <w:rsid w:val="00D13701"/>
    <w:rsid w:val="00D222A3"/>
    <w:rsid w:val="00D22906"/>
    <w:rsid w:val="00D346DD"/>
    <w:rsid w:val="00D34D33"/>
    <w:rsid w:val="00D356FF"/>
    <w:rsid w:val="00D42C29"/>
    <w:rsid w:val="00D46FFD"/>
    <w:rsid w:val="00D5176A"/>
    <w:rsid w:val="00D57DC8"/>
    <w:rsid w:val="00D62A5D"/>
    <w:rsid w:val="00D7136C"/>
    <w:rsid w:val="00D759C2"/>
    <w:rsid w:val="00D870B9"/>
    <w:rsid w:val="00D91EA2"/>
    <w:rsid w:val="00D92072"/>
    <w:rsid w:val="00D95F06"/>
    <w:rsid w:val="00DA4E4C"/>
    <w:rsid w:val="00DA5E40"/>
    <w:rsid w:val="00DA65B6"/>
    <w:rsid w:val="00DB288A"/>
    <w:rsid w:val="00DB2A96"/>
    <w:rsid w:val="00DB47F9"/>
    <w:rsid w:val="00DC1607"/>
    <w:rsid w:val="00DC72DE"/>
    <w:rsid w:val="00DD1B39"/>
    <w:rsid w:val="00DD2471"/>
    <w:rsid w:val="00DD256E"/>
    <w:rsid w:val="00DD37E7"/>
    <w:rsid w:val="00DD6951"/>
    <w:rsid w:val="00DD7AC2"/>
    <w:rsid w:val="00DE3BBC"/>
    <w:rsid w:val="00DE4D20"/>
    <w:rsid w:val="00DE6A32"/>
    <w:rsid w:val="00DF20AE"/>
    <w:rsid w:val="00DF3072"/>
    <w:rsid w:val="00DF384C"/>
    <w:rsid w:val="00E0120C"/>
    <w:rsid w:val="00E03400"/>
    <w:rsid w:val="00E048C0"/>
    <w:rsid w:val="00E071ED"/>
    <w:rsid w:val="00E201C8"/>
    <w:rsid w:val="00E234D7"/>
    <w:rsid w:val="00E24E2E"/>
    <w:rsid w:val="00E24ED6"/>
    <w:rsid w:val="00E308AC"/>
    <w:rsid w:val="00E34566"/>
    <w:rsid w:val="00E37A41"/>
    <w:rsid w:val="00E46E6F"/>
    <w:rsid w:val="00E609C9"/>
    <w:rsid w:val="00E6361E"/>
    <w:rsid w:val="00E663D4"/>
    <w:rsid w:val="00E70CAE"/>
    <w:rsid w:val="00E740B1"/>
    <w:rsid w:val="00E86CD6"/>
    <w:rsid w:val="00E873BF"/>
    <w:rsid w:val="00E92C20"/>
    <w:rsid w:val="00E92DCD"/>
    <w:rsid w:val="00E9570A"/>
    <w:rsid w:val="00EA0996"/>
    <w:rsid w:val="00EB7EA7"/>
    <w:rsid w:val="00EC3184"/>
    <w:rsid w:val="00EC3E95"/>
    <w:rsid w:val="00EC58FC"/>
    <w:rsid w:val="00EC5B4A"/>
    <w:rsid w:val="00EC7B94"/>
    <w:rsid w:val="00ED1B9E"/>
    <w:rsid w:val="00EE322C"/>
    <w:rsid w:val="00EE57A8"/>
    <w:rsid w:val="00EF10B8"/>
    <w:rsid w:val="00EF2AD7"/>
    <w:rsid w:val="00EF7721"/>
    <w:rsid w:val="00F0643D"/>
    <w:rsid w:val="00F1206E"/>
    <w:rsid w:val="00F155D7"/>
    <w:rsid w:val="00F20DE5"/>
    <w:rsid w:val="00F21927"/>
    <w:rsid w:val="00F233CB"/>
    <w:rsid w:val="00F3096F"/>
    <w:rsid w:val="00F342B6"/>
    <w:rsid w:val="00F3676A"/>
    <w:rsid w:val="00F43745"/>
    <w:rsid w:val="00F45038"/>
    <w:rsid w:val="00F52C13"/>
    <w:rsid w:val="00F55B7B"/>
    <w:rsid w:val="00F56179"/>
    <w:rsid w:val="00F63AFA"/>
    <w:rsid w:val="00F67CAA"/>
    <w:rsid w:val="00F8292E"/>
    <w:rsid w:val="00F83C62"/>
    <w:rsid w:val="00F9092D"/>
    <w:rsid w:val="00FA70D9"/>
    <w:rsid w:val="00FB1576"/>
    <w:rsid w:val="00FC3B5E"/>
    <w:rsid w:val="00FC3FF8"/>
    <w:rsid w:val="00FC49B0"/>
    <w:rsid w:val="00FC5731"/>
    <w:rsid w:val="00FD0817"/>
    <w:rsid w:val="00FD238F"/>
    <w:rsid w:val="00FD273A"/>
    <w:rsid w:val="00FD6414"/>
    <w:rsid w:val="00FD66E9"/>
    <w:rsid w:val="00FE0AA4"/>
    <w:rsid w:val="00FE21E7"/>
    <w:rsid w:val="00FF06FA"/>
    <w:rsid w:val="00FF1336"/>
    <w:rsid w:val="00FF5037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D934A6"/>
  <w15:docId w15:val="{DE24D755-E6ED-4205-B655-BC90BA9D2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29D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20A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20AE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20A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20AE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link w:val="50"/>
    <w:uiPriority w:val="9"/>
    <w:qFormat/>
    <w:rsid w:val="00DF20AE"/>
    <w:pPr>
      <w:widowControl/>
      <w:spacing w:before="100" w:beforeAutospacing="1" w:after="100" w:afterAutospacing="1"/>
      <w:outlineLvl w:val="4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F20A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DF20AE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DF20AE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DF20AE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rsid w:val="00DF20AE"/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styleId="a3">
    <w:name w:val="footer"/>
    <w:basedOn w:val="a"/>
    <w:link w:val="a4"/>
    <w:uiPriority w:val="99"/>
    <w:unhideWhenUsed/>
    <w:rsid w:val="00DF20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DF20AE"/>
    <w:rPr>
      <w:sz w:val="20"/>
      <w:szCs w:val="20"/>
    </w:rPr>
  </w:style>
  <w:style w:type="paragraph" w:styleId="a5">
    <w:name w:val="List Paragraph"/>
    <w:basedOn w:val="a"/>
    <w:link w:val="a6"/>
    <w:uiPriority w:val="34"/>
    <w:qFormat/>
    <w:rsid w:val="00DF20AE"/>
    <w:pPr>
      <w:ind w:leftChars="200" w:left="480"/>
    </w:pPr>
  </w:style>
  <w:style w:type="character" w:customStyle="1" w:styleId="a6">
    <w:name w:val="清單段落 字元"/>
    <w:basedOn w:val="a0"/>
    <w:link w:val="a5"/>
    <w:uiPriority w:val="34"/>
    <w:rsid w:val="00DF20AE"/>
  </w:style>
  <w:style w:type="paragraph" w:styleId="a7">
    <w:name w:val="header"/>
    <w:basedOn w:val="a"/>
    <w:link w:val="a8"/>
    <w:uiPriority w:val="99"/>
    <w:unhideWhenUsed/>
    <w:rsid w:val="00DF20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DF20AE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F20A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6"/>
    <w:link w:val="EndNoteBibliographyTitle"/>
    <w:rsid w:val="00DF20A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F20A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6"/>
    <w:link w:val="EndNoteBibliography"/>
    <w:rsid w:val="00DF20AE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DF20AE"/>
    <w:rPr>
      <w:color w:val="0000FF" w:themeColor="hyperlink"/>
      <w:u w:val="single"/>
    </w:rPr>
  </w:style>
  <w:style w:type="character" w:customStyle="1" w:styleId="html-italic">
    <w:name w:val="html-italic"/>
    <w:basedOn w:val="a0"/>
    <w:rsid w:val="00DF20AE"/>
  </w:style>
  <w:style w:type="character" w:styleId="aa">
    <w:name w:val="FollowedHyperlink"/>
    <w:basedOn w:val="a0"/>
    <w:uiPriority w:val="99"/>
    <w:semiHidden/>
    <w:unhideWhenUsed/>
    <w:rsid w:val="00DF20AE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DF20A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b">
    <w:name w:val="Emphasis"/>
    <w:basedOn w:val="a0"/>
    <w:uiPriority w:val="20"/>
    <w:qFormat/>
    <w:rsid w:val="00DF20AE"/>
    <w:rPr>
      <w:i/>
      <w:iCs/>
    </w:rPr>
  </w:style>
  <w:style w:type="table" w:styleId="ac">
    <w:name w:val="Table Grid"/>
    <w:basedOn w:val="a1"/>
    <w:uiPriority w:val="59"/>
    <w:rsid w:val="00DF2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">
    <w:name w:val="註解方塊文字 字元"/>
    <w:basedOn w:val="a0"/>
    <w:link w:val="ae"/>
    <w:uiPriority w:val="99"/>
    <w:semiHidden/>
    <w:rsid w:val="00DF20AE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DF20AE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a0"/>
    <w:uiPriority w:val="99"/>
    <w:semiHidden/>
    <w:rsid w:val="00DF20AE"/>
    <w:rPr>
      <w:rFonts w:asciiTheme="majorHAnsi" w:eastAsiaTheme="majorEastAsia" w:hAnsiTheme="majorHAnsi" w:cstheme="majorBidi"/>
      <w:sz w:val="18"/>
      <w:szCs w:val="18"/>
    </w:rPr>
  </w:style>
  <w:style w:type="paragraph" w:styleId="12">
    <w:name w:val="toc 1"/>
    <w:basedOn w:val="a"/>
    <w:next w:val="a"/>
    <w:autoRedefine/>
    <w:uiPriority w:val="39"/>
    <w:unhideWhenUsed/>
    <w:rsid w:val="00DF20AE"/>
  </w:style>
  <w:style w:type="paragraph" w:styleId="21">
    <w:name w:val="toc 2"/>
    <w:basedOn w:val="a"/>
    <w:next w:val="a"/>
    <w:autoRedefine/>
    <w:uiPriority w:val="39"/>
    <w:unhideWhenUsed/>
    <w:rsid w:val="00DF20AE"/>
    <w:pPr>
      <w:ind w:leftChars="200" w:left="480"/>
    </w:pPr>
  </w:style>
  <w:style w:type="paragraph" w:styleId="31">
    <w:name w:val="toc 3"/>
    <w:basedOn w:val="a"/>
    <w:next w:val="a"/>
    <w:autoRedefine/>
    <w:uiPriority w:val="39"/>
    <w:unhideWhenUsed/>
    <w:rsid w:val="00DF20AE"/>
    <w:pPr>
      <w:ind w:leftChars="400" w:left="960"/>
    </w:pPr>
  </w:style>
  <w:style w:type="paragraph" w:styleId="af">
    <w:name w:val="caption"/>
    <w:basedOn w:val="a"/>
    <w:next w:val="a"/>
    <w:uiPriority w:val="35"/>
    <w:unhideWhenUsed/>
    <w:qFormat/>
    <w:rsid w:val="00DF20AE"/>
    <w:rPr>
      <w:sz w:val="20"/>
      <w:szCs w:val="20"/>
    </w:rPr>
  </w:style>
  <w:style w:type="paragraph" w:styleId="af0">
    <w:name w:val="table of figures"/>
    <w:basedOn w:val="a"/>
    <w:next w:val="a"/>
    <w:uiPriority w:val="99"/>
    <w:unhideWhenUsed/>
    <w:rsid w:val="00DF20AE"/>
    <w:pPr>
      <w:ind w:leftChars="400" w:left="400" w:hangingChars="200" w:hanging="200"/>
    </w:pPr>
  </w:style>
  <w:style w:type="character" w:styleId="af1">
    <w:name w:val="annotation reference"/>
    <w:basedOn w:val="a0"/>
    <w:uiPriority w:val="99"/>
    <w:unhideWhenUsed/>
    <w:qFormat/>
    <w:rsid w:val="00DF20AE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DF20AE"/>
  </w:style>
  <w:style w:type="character" w:customStyle="1" w:styleId="af3">
    <w:name w:val="註解文字 字元"/>
    <w:basedOn w:val="a0"/>
    <w:link w:val="af2"/>
    <w:uiPriority w:val="99"/>
    <w:qFormat/>
    <w:rsid w:val="00DF20AE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DF20AE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DF20AE"/>
    <w:rPr>
      <w:b/>
      <w:bCs/>
    </w:rPr>
  </w:style>
  <w:style w:type="character" w:styleId="af6">
    <w:name w:val="line number"/>
    <w:basedOn w:val="a0"/>
    <w:uiPriority w:val="99"/>
    <w:semiHidden/>
    <w:unhideWhenUsed/>
    <w:rsid w:val="00DF20AE"/>
  </w:style>
  <w:style w:type="character" w:customStyle="1" w:styleId="UnresolvedMention1">
    <w:name w:val="Unresolved Mention1"/>
    <w:basedOn w:val="a0"/>
    <w:uiPriority w:val="99"/>
    <w:semiHidden/>
    <w:unhideWhenUsed/>
    <w:rsid w:val="00DF20AE"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sid w:val="00DF20AE"/>
    <w:rPr>
      <w:b/>
      <w:bCs/>
    </w:rPr>
  </w:style>
  <w:style w:type="paragraph" w:styleId="af8">
    <w:name w:val="Revision"/>
    <w:hidden/>
    <w:uiPriority w:val="99"/>
    <w:semiHidden/>
    <w:rsid w:val="00834E46"/>
  </w:style>
  <w:style w:type="character" w:customStyle="1" w:styleId="13">
    <w:name w:val="未解析的提及項目1"/>
    <w:basedOn w:val="a0"/>
    <w:uiPriority w:val="99"/>
    <w:semiHidden/>
    <w:unhideWhenUsed/>
    <w:rsid w:val="00EF10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4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3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1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74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81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96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03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82A72-3D03-4907-84B2-71C1F6E71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user</cp:lastModifiedBy>
  <cp:revision>3</cp:revision>
  <cp:lastPrinted>2024-10-07T12:16:00Z</cp:lastPrinted>
  <dcterms:created xsi:type="dcterms:W3CDTF">2024-12-03T09:01:00Z</dcterms:created>
  <dcterms:modified xsi:type="dcterms:W3CDTF">2024-12-03T09:01:00Z</dcterms:modified>
</cp:coreProperties>
</file>